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S3 Table</w:t>
      </w:r>
      <w:r>
        <w:rPr>
          <w:rFonts w:cs="Times New Roman" w:ascii="Times New Roman" w:hAnsi="Times New Roman"/>
          <w:iCs/>
          <w:sz w:val="24"/>
          <w:szCs w:val="24"/>
        </w:rPr>
        <w:t>: Wood density determination for all three classes of lying dead woods (LDWs) in Sele-Nono forest. Note that S refers to “Sound” LDW sample, I refers to “Intermediate” LDW sample, and R refers to “Rotten” LDW sample.  M is oven-dry mass (gm), and V is saturated/fresh volume (cm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3</w:t>
      </w:r>
      <w:r>
        <w:rPr/>
        <w:t xml:space="preserve">).   </w:t>
      </w:r>
    </w:p>
    <w:tbl>
      <w:tblPr>
        <w:tblW w:w="12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1053"/>
        <w:gridCol w:w="960"/>
        <w:gridCol w:w="960"/>
        <w:gridCol w:w="569"/>
        <w:gridCol w:w="1351"/>
        <w:gridCol w:w="960"/>
        <w:gridCol w:w="960"/>
        <w:gridCol w:w="960"/>
        <w:gridCol w:w="1053"/>
      </w:tblGrid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Plot No.</w:t>
            </w:r>
          </w:p>
        </w:tc>
        <w:tc>
          <w:tcPr>
            <w:tcW w:w="3933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Wood density determination of “Sound” LDWs</w:t>
            </w:r>
          </w:p>
        </w:tc>
        <w:tc>
          <w:tcPr>
            <w:tcW w:w="384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Wood density determination of “Intermediate” LDWs </w:t>
            </w:r>
          </w:p>
        </w:tc>
        <w:tc>
          <w:tcPr>
            <w:tcW w:w="3933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Wood density determination of “Rotten” LDWs 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4"/>
                <w:lang w:val="en-GB" w:eastAsia="en-GB"/>
              </w:rPr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d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sity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d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sity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d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sity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.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772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8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46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15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22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88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388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23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77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5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769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84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22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34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22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6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1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23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8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105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3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3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457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84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076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11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8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8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44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57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3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9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928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6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1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85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631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3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8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8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22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764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3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1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818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.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38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88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3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444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22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8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3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3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3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6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3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8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05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.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6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.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214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36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9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518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14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.6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548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69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545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18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.9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947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45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4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384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4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4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6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88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.6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9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170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352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428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57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238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818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387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6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857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787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07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5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5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18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5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28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1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03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07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636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565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14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86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3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789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965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95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53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51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823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22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8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789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41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6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6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6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3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428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6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28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8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058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148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3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6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588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882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.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5957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769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44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.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624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27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891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869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7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7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.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819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7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57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7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46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818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272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6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428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4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69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4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2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3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857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.4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571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70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2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.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340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6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07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333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66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1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4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935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5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16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8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8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916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8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7143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8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71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9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0909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9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56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  <w:tc>
          <w:tcPr>
            <w:tcW w:w="13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1818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90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10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153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Average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563515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56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35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38330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2636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WW8Num1z0">
    <w:name w:val="WW8Num1z0"/>
    <w:qFormat/>
    <w:rPr>
      <w:rFonts w:ascii="Arial" w:hAnsi="Arial" w:cs="Arial"/>
      <w:b/>
      <w:bCs/>
      <w:sz w:val="20"/>
      <w:szCs w:val="20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pacing w:val="2"/>
      <w:sz w:val="22"/>
      <w:szCs w:val="22"/>
    </w:rPr>
  </w:style>
  <w:style w:type="character" w:styleId="WW8Num4z0">
    <w:name w:val="WW8Num4z0"/>
    <w:qFormat/>
    <w:rPr>
      <w:spacing w:val="10"/>
      <w:sz w:val="24"/>
      <w:szCs w:val="24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rFonts w:ascii="Arial" w:hAnsi="Arial" w:cs="Arial"/>
      <w:sz w:val="20"/>
      <w:szCs w:val="20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Arial" w:hAnsi="Arial" w:cs="Arial"/>
    </w:rPr>
  </w:style>
  <w:style w:type="character" w:styleId="WW8NumSt9z0">
    <w:name w:val="WW8NumSt9z0"/>
    <w:qFormat/>
    <w:rPr>
      <w:spacing w:val="4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4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rFonts w:eastAsia="AGaramondPro-Regular;MS Gothic"/>
      <w:b w:val="false"/>
      <w:bCs w:val="false"/>
      <w:i/>
    </w:rPr>
  </w:style>
  <w:style w:type="paragraph" w:styleId="Style31">
    <w:name w:val="Style3"/>
    <w:basedOn w:val="Heading3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Style41">
    <w:name w:val="Style4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Style51">
    <w:name w:val="Style5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ind w:left="480" w:hanging="480"/>
    </w:pPr>
    <w:rPr>
      <w:rFonts w:ascii="Times New Roman" w:hAnsi="Times New Roman" w:eastAsia="Times New Roman" w:cs="Times New Roman"/>
      <w:caps/>
      <w:sz w:val="20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normal">
    <w:name w:val="yiv7550786002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Yiv7550786002msolistparagraph">
    <w:name w:val="yiv7550786002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8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ntents4">
    <w:name w:val="TOC 4"/>
    <w:basedOn w:val="Normal"/>
    <w:next w:val="Normal"/>
    <w:pPr>
      <w:spacing w:lineRule="auto" w:line="240" w:before="0" w:after="100"/>
      <w:ind w:left="720" w:hanging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4:06:00Z</dcterms:created>
  <dc:creator>user</dc:creator>
  <dc:description/>
  <cp:keywords/>
  <dc:language>en-US</dc:language>
  <cp:lastModifiedBy>user</cp:lastModifiedBy>
  <dcterms:modified xsi:type="dcterms:W3CDTF">2024-07-16T14:11:00Z</dcterms:modified>
  <cp:revision>4</cp:revision>
  <dc:subject/>
  <dc:title/>
</cp:coreProperties>
</file>